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10121" w14:textId="2F206C6B" w:rsidR="009A5919" w:rsidRPr="004A1A2F" w:rsidRDefault="009A5919" w:rsidP="009A5919">
      <w:pPr>
        <w:numPr>
          <w:ilvl w:val="0"/>
          <w:numId w:val="14"/>
        </w:numPr>
        <w:rPr>
          <w:sz w:val="24"/>
          <w:szCs w:val="28"/>
        </w:rPr>
      </w:pPr>
      <w:r w:rsidRPr="004A1A2F">
        <w:rPr>
          <w:sz w:val="24"/>
          <w:szCs w:val="28"/>
        </w:rPr>
        <w:t>Do you think this study was terminated/withdrawn/completed? Delete the incorrect responses leaving just your response.</w:t>
      </w:r>
    </w:p>
    <w:p w14:paraId="1BF5272E" w14:textId="734B0A9D" w:rsidR="009A5919" w:rsidRPr="004A1A2F" w:rsidRDefault="009A5919" w:rsidP="009A5919">
      <w:pPr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Terminated</w:t>
      </w:r>
    </w:p>
    <w:p w14:paraId="26ECE189" w14:textId="77777777" w:rsidR="009A5919" w:rsidRPr="004A1A2F" w:rsidRDefault="009A5919" w:rsidP="009A5919">
      <w:pPr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Withdrawn</w:t>
      </w:r>
    </w:p>
    <w:p w14:paraId="689505BB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Completed </w:t>
      </w:r>
    </w:p>
    <w:p w14:paraId="3809C348" w14:textId="77777777" w:rsidR="009A5919" w:rsidRPr="004A1A2F" w:rsidRDefault="009A5919" w:rsidP="009A5919">
      <w:pPr>
        <w:pStyle w:val="ListParagraph"/>
        <w:ind w:left="0"/>
        <w:jc w:val="both"/>
        <w:rPr>
          <w:sz w:val="24"/>
          <w:szCs w:val="28"/>
        </w:rPr>
      </w:pPr>
    </w:p>
    <w:p w14:paraId="69956DA8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Please give a reason for your selection, based on your reading of the protocol.</w:t>
      </w:r>
    </w:p>
    <w:p w14:paraId="249CB155" w14:textId="77777777" w:rsidR="009A5919" w:rsidRPr="004A1A2F" w:rsidRDefault="009A5919" w:rsidP="009A5919">
      <w:pPr>
        <w:pStyle w:val="ListParagraph"/>
        <w:ind w:left="0"/>
        <w:jc w:val="both"/>
        <w:rPr>
          <w:sz w:val="24"/>
          <w:szCs w:val="28"/>
        </w:rPr>
      </w:pPr>
    </w:p>
    <w:p w14:paraId="2A4BC18D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Will this trial successfully recruit?</w:t>
      </w:r>
    </w:p>
    <w:p w14:paraId="374D167D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Yes</w:t>
      </w:r>
    </w:p>
    <w:p w14:paraId="23649234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No</w:t>
      </w:r>
    </w:p>
    <w:p w14:paraId="644991BB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Please give a reason for your answer </w:t>
      </w:r>
    </w:p>
    <w:p w14:paraId="75689FA7" w14:textId="77777777" w:rsidR="009A5919" w:rsidRPr="004A1A2F" w:rsidRDefault="009A5919" w:rsidP="009A5919">
      <w:pPr>
        <w:pStyle w:val="ListParagraph"/>
        <w:jc w:val="both"/>
        <w:rPr>
          <w:sz w:val="24"/>
          <w:szCs w:val="28"/>
        </w:rPr>
      </w:pPr>
    </w:p>
    <w:p w14:paraId="49C1B903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What proportion of its target do you estimate it will recruit?</w:t>
      </w:r>
    </w:p>
    <w:p w14:paraId="27E37EEF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0 - 25%</w:t>
      </w:r>
    </w:p>
    <w:p w14:paraId="5D895E4E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25 – 50%</w:t>
      </w:r>
    </w:p>
    <w:p w14:paraId="79F3BB1C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50 – 75%</w:t>
      </w:r>
    </w:p>
    <w:p w14:paraId="165E2D24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75 – 100%</w:t>
      </w:r>
    </w:p>
    <w:p w14:paraId="35F67D3E" w14:textId="77777777" w:rsidR="009A5919" w:rsidRPr="004A1A2F" w:rsidRDefault="009A5919" w:rsidP="009A5919">
      <w:pPr>
        <w:pStyle w:val="ListParagraph"/>
        <w:ind w:left="0"/>
        <w:jc w:val="both"/>
        <w:rPr>
          <w:sz w:val="24"/>
          <w:szCs w:val="28"/>
        </w:rPr>
      </w:pPr>
    </w:p>
    <w:p w14:paraId="4C2F9215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Will it recruit on time/according to the proposed schedule?</w:t>
      </w:r>
    </w:p>
    <w:p w14:paraId="5804124F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Yes</w:t>
      </w:r>
    </w:p>
    <w:p w14:paraId="2F3F4302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No</w:t>
      </w:r>
    </w:p>
    <w:p w14:paraId="28FA6331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Please give a reason for your answer </w:t>
      </w:r>
    </w:p>
    <w:p w14:paraId="28BC22DF" w14:textId="77777777" w:rsidR="009A5919" w:rsidRPr="004A1A2F" w:rsidRDefault="009A5919" w:rsidP="009A5919">
      <w:pPr>
        <w:pStyle w:val="ListParagraph"/>
        <w:jc w:val="both"/>
        <w:rPr>
          <w:sz w:val="24"/>
          <w:szCs w:val="28"/>
        </w:rPr>
      </w:pPr>
    </w:p>
    <w:p w14:paraId="54929735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Will this trial successfully retain its recruited patients? </w:t>
      </w:r>
    </w:p>
    <w:p w14:paraId="16BFB010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Yes</w:t>
      </w:r>
    </w:p>
    <w:p w14:paraId="52D20730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No</w:t>
      </w:r>
    </w:p>
    <w:p w14:paraId="5E6AB12D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Please give a reason for your answer </w:t>
      </w:r>
    </w:p>
    <w:p w14:paraId="3E1BE50A" w14:textId="77777777" w:rsidR="009A5919" w:rsidRPr="004A1A2F" w:rsidRDefault="009A5919" w:rsidP="009A5919">
      <w:pPr>
        <w:pStyle w:val="ListParagraph"/>
        <w:jc w:val="both"/>
        <w:rPr>
          <w:sz w:val="24"/>
          <w:szCs w:val="28"/>
        </w:rPr>
      </w:pPr>
    </w:p>
    <w:p w14:paraId="4F2E745E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Do you think the CRN was involved in the design of this trial?</w:t>
      </w:r>
    </w:p>
    <w:p w14:paraId="44331BC8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Yes</w:t>
      </w:r>
    </w:p>
    <w:p w14:paraId="77BD9521" w14:textId="77777777" w:rsidR="009A5919" w:rsidRPr="004A1A2F" w:rsidRDefault="009A5919" w:rsidP="009A5919">
      <w:pPr>
        <w:pStyle w:val="ListParagraph"/>
        <w:numPr>
          <w:ilvl w:val="1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>No</w:t>
      </w:r>
    </w:p>
    <w:p w14:paraId="3F0F0C26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Please give a reason for your answer </w:t>
      </w:r>
    </w:p>
    <w:p w14:paraId="3F51DCB4" w14:textId="77777777" w:rsidR="009A5919" w:rsidRPr="004A1A2F" w:rsidRDefault="009A5919" w:rsidP="009A5919">
      <w:pPr>
        <w:pStyle w:val="ListParagraph"/>
        <w:jc w:val="both"/>
        <w:rPr>
          <w:sz w:val="24"/>
          <w:szCs w:val="28"/>
        </w:rPr>
      </w:pPr>
    </w:p>
    <w:p w14:paraId="428CC97F" w14:textId="77777777" w:rsidR="009A5919" w:rsidRPr="004A1A2F" w:rsidRDefault="009A5919" w:rsidP="009A5919">
      <w:pPr>
        <w:pStyle w:val="ListParagraph"/>
        <w:numPr>
          <w:ilvl w:val="0"/>
          <w:numId w:val="14"/>
        </w:numPr>
        <w:jc w:val="both"/>
        <w:rPr>
          <w:sz w:val="24"/>
          <w:szCs w:val="28"/>
        </w:rPr>
      </w:pPr>
      <w:r w:rsidRPr="004A1A2F">
        <w:rPr>
          <w:sz w:val="24"/>
          <w:szCs w:val="28"/>
        </w:rPr>
        <w:t xml:space="preserve"> What other issues/problems do you see for this trial?</w:t>
      </w:r>
    </w:p>
    <w:p w14:paraId="7DE02951" w14:textId="77777777" w:rsidR="00307105" w:rsidRDefault="00307105" w:rsidP="00A23554">
      <w:pPr>
        <w:pStyle w:val="ListParagraph"/>
        <w:jc w:val="both"/>
        <w:rPr>
          <w:sz w:val="28"/>
          <w:szCs w:val="28"/>
        </w:rPr>
      </w:pPr>
    </w:p>
    <w:sectPr w:rsidR="00307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02AC"/>
    <w:multiLevelType w:val="hybridMultilevel"/>
    <w:tmpl w:val="48FC7864"/>
    <w:lvl w:ilvl="0" w:tplc="18090019">
      <w:start w:val="1"/>
      <w:numFmt w:val="lowerLetter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EC42B2"/>
    <w:multiLevelType w:val="hybridMultilevel"/>
    <w:tmpl w:val="6B96E8C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458CC"/>
    <w:multiLevelType w:val="hybridMultilevel"/>
    <w:tmpl w:val="A9C6940A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7B0033A"/>
    <w:multiLevelType w:val="hybridMultilevel"/>
    <w:tmpl w:val="7F008E9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067FC"/>
    <w:multiLevelType w:val="hybridMultilevel"/>
    <w:tmpl w:val="88A471C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741C6"/>
    <w:multiLevelType w:val="hybridMultilevel"/>
    <w:tmpl w:val="F6AE3876"/>
    <w:lvl w:ilvl="0" w:tplc="18090017">
      <w:start w:val="1"/>
      <w:numFmt w:val="lowerLetter"/>
      <w:lvlText w:val="%1)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B1658C"/>
    <w:multiLevelType w:val="hybridMultilevel"/>
    <w:tmpl w:val="76622666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25647"/>
    <w:multiLevelType w:val="hybridMultilevel"/>
    <w:tmpl w:val="A558C1A6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D134A3"/>
    <w:multiLevelType w:val="hybridMultilevel"/>
    <w:tmpl w:val="2F6A5A40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1C5CB8"/>
    <w:multiLevelType w:val="hybridMultilevel"/>
    <w:tmpl w:val="47DA0CA0"/>
    <w:lvl w:ilvl="0" w:tplc="8B7CAD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6C0742A"/>
    <w:multiLevelType w:val="hybridMultilevel"/>
    <w:tmpl w:val="C5D87FD6"/>
    <w:lvl w:ilvl="0" w:tplc="C4E62A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ADA6318"/>
    <w:multiLevelType w:val="hybridMultilevel"/>
    <w:tmpl w:val="3D88E84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E1F81"/>
    <w:multiLevelType w:val="hybridMultilevel"/>
    <w:tmpl w:val="815AE42C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5FF50E6"/>
    <w:multiLevelType w:val="hybridMultilevel"/>
    <w:tmpl w:val="3244C39A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003B1B"/>
    <w:multiLevelType w:val="hybridMultilevel"/>
    <w:tmpl w:val="63F6435E"/>
    <w:lvl w:ilvl="0" w:tplc="18090017">
      <w:start w:val="1"/>
      <w:numFmt w:val="lowerLetter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C0085F"/>
    <w:multiLevelType w:val="hybridMultilevel"/>
    <w:tmpl w:val="55AAB894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FE357C"/>
    <w:multiLevelType w:val="hybridMultilevel"/>
    <w:tmpl w:val="74123AE8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E35D96"/>
    <w:multiLevelType w:val="hybridMultilevel"/>
    <w:tmpl w:val="2AD0FBF2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192F6A"/>
    <w:multiLevelType w:val="hybridMultilevel"/>
    <w:tmpl w:val="CD20E440"/>
    <w:lvl w:ilvl="0" w:tplc="B9381E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AD7BDE"/>
    <w:multiLevelType w:val="hybridMultilevel"/>
    <w:tmpl w:val="749C27F0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D42B84"/>
    <w:multiLevelType w:val="hybridMultilevel"/>
    <w:tmpl w:val="F62ECB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205711">
    <w:abstractNumId w:val="8"/>
  </w:num>
  <w:num w:numId="2" w16cid:durableId="1930038034">
    <w:abstractNumId w:val="12"/>
  </w:num>
  <w:num w:numId="3" w16cid:durableId="826671604">
    <w:abstractNumId w:val="2"/>
  </w:num>
  <w:num w:numId="4" w16cid:durableId="756024567">
    <w:abstractNumId w:val="16"/>
  </w:num>
  <w:num w:numId="5" w16cid:durableId="1103956431">
    <w:abstractNumId w:val="6"/>
  </w:num>
  <w:num w:numId="6" w16cid:durableId="454713844">
    <w:abstractNumId w:val="15"/>
  </w:num>
  <w:num w:numId="7" w16cid:durableId="1553342567">
    <w:abstractNumId w:val="7"/>
  </w:num>
  <w:num w:numId="8" w16cid:durableId="232784322">
    <w:abstractNumId w:val="13"/>
  </w:num>
  <w:num w:numId="9" w16cid:durableId="1779717550">
    <w:abstractNumId w:val="19"/>
  </w:num>
  <w:num w:numId="10" w16cid:durableId="397410879">
    <w:abstractNumId w:val="20"/>
  </w:num>
  <w:num w:numId="11" w16cid:durableId="286736650">
    <w:abstractNumId w:val="5"/>
  </w:num>
  <w:num w:numId="12" w16cid:durableId="1358968568">
    <w:abstractNumId w:val="14"/>
  </w:num>
  <w:num w:numId="13" w16cid:durableId="922683431">
    <w:abstractNumId w:val="17"/>
  </w:num>
  <w:num w:numId="14" w16cid:durableId="49307630">
    <w:abstractNumId w:val="1"/>
  </w:num>
  <w:num w:numId="15" w16cid:durableId="1247495427">
    <w:abstractNumId w:val="11"/>
  </w:num>
  <w:num w:numId="16" w16cid:durableId="684864723">
    <w:abstractNumId w:val="10"/>
  </w:num>
  <w:num w:numId="17" w16cid:durableId="1185555044">
    <w:abstractNumId w:val="18"/>
  </w:num>
  <w:num w:numId="18" w16cid:durableId="116147227">
    <w:abstractNumId w:val="3"/>
  </w:num>
  <w:num w:numId="19" w16cid:durableId="623732501">
    <w:abstractNumId w:val="4"/>
  </w:num>
  <w:num w:numId="20" w16cid:durableId="1569262330">
    <w:abstractNumId w:val="9"/>
  </w:num>
  <w:num w:numId="21" w16cid:durableId="72703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0B6"/>
    <w:rsid w:val="00010E32"/>
    <w:rsid w:val="000518EC"/>
    <w:rsid w:val="00067B6C"/>
    <w:rsid w:val="00084319"/>
    <w:rsid w:val="000A186D"/>
    <w:rsid w:val="000D02FB"/>
    <w:rsid w:val="00207B73"/>
    <w:rsid w:val="0029484B"/>
    <w:rsid w:val="002E63E7"/>
    <w:rsid w:val="002F11C0"/>
    <w:rsid w:val="00307105"/>
    <w:rsid w:val="00322C5F"/>
    <w:rsid w:val="003943A8"/>
    <w:rsid w:val="003B098A"/>
    <w:rsid w:val="003D34C6"/>
    <w:rsid w:val="003F303C"/>
    <w:rsid w:val="004207D6"/>
    <w:rsid w:val="00421A93"/>
    <w:rsid w:val="004A1A2F"/>
    <w:rsid w:val="00551271"/>
    <w:rsid w:val="00560DD6"/>
    <w:rsid w:val="005B6911"/>
    <w:rsid w:val="00655E7A"/>
    <w:rsid w:val="0066143E"/>
    <w:rsid w:val="006A67E9"/>
    <w:rsid w:val="006A7FD5"/>
    <w:rsid w:val="006B3149"/>
    <w:rsid w:val="006E00B6"/>
    <w:rsid w:val="007153FD"/>
    <w:rsid w:val="00786C81"/>
    <w:rsid w:val="007D3A51"/>
    <w:rsid w:val="007F16EB"/>
    <w:rsid w:val="0081366A"/>
    <w:rsid w:val="00820D11"/>
    <w:rsid w:val="00821396"/>
    <w:rsid w:val="00826FA2"/>
    <w:rsid w:val="009A5919"/>
    <w:rsid w:val="009C2ED8"/>
    <w:rsid w:val="009C5728"/>
    <w:rsid w:val="00A23554"/>
    <w:rsid w:val="00A741BA"/>
    <w:rsid w:val="00A87C08"/>
    <w:rsid w:val="00B46E7F"/>
    <w:rsid w:val="00BA7018"/>
    <w:rsid w:val="00D5361F"/>
    <w:rsid w:val="00D9043B"/>
    <w:rsid w:val="00DB4B8F"/>
    <w:rsid w:val="00EA362C"/>
    <w:rsid w:val="00EF2BC0"/>
    <w:rsid w:val="00F31E10"/>
    <w:rsid w:val="00F44FCD"/>
    <w:rsid w:val="00F725E0"/>
    <w:rsid w:val="00FB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2F21"/>
  <w15:chartTrackingRefBased/>
  <w15:docId w15:val="{15B1ED5B-72A0-47B4-BBA4-006EABE9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9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A369A-E7E5-4ECC-AE90-5300B280F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urphy</dc:creator>
  <cp:keywords/>
  <dc:description/>
  <cp:lastModifiedBy>Frances Shiely</cp:lastModifiedBy>
  <cp:revision>2</cp:revision>
  <dcterms:created xsi:type="dcterms:W3CDTF">2023-05-09T17:24:00Z</dcterms:created>
  <dcterms:modified xsi:type="dcterms:W3CDTF">2023-05-09T17:24:00Z</dcterms:modified>
</cp:coreProperties>
</file>